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04" w:type="pct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53"/>
        <w:gridCol w:w="1559"/>
        <w:gridCol w:w="1375"/>
        <w:gridCol w:w="1330"/>
        <w:gridCol w:w="1330"/>
        <w:gridCol w:w="1330"/>
      </w:tblGrid>
      <w:tr w:rsidR="002E745F" w14:paraId="12B00BCE" w14:textId="3388B335" w:rsidTr="002E745F">
        <w:trPr>
          <w:trHeight w:val="224"/>
        </w:trPr>
        <w:tc>
          <w:tcPr>
            <w:tcW w:w="3553" w:type="dxa"/>
            <w:vMerge w:val="restart"/>
            <w:tcBorders>
              <w:top w:val="single" w:sz="24" w:space="0" w:color="4F81BD"/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3C474" w14:textId="6DAE6F3F" w:rsidR="002E745F" w:rsidRPr="00A850A5" w:rsidRDefault="002E745F" w:rsidP="00D979D5">
            <w:pPr>
              <w:spacing w:after="0" w:line="240" w:lineRule="auto"/>
              <w:rPr>
                <w:rFonts w:eastAsia="Times New Roman"/>
                <w:b/>
                <w:color w:val="4F81BD"/>
                <w:sz w:val="24"/>
                <w:szCs w:val="24"/>
              </w:rPr>
            </w:pPr>
            <w:r w:rsidRPr="00A850A5">
              <w:rPr>
                <w:rFonts w:eastAsia="Times New Roman"/>
                <w:b/>
                <w:sz w:val="24"/>
                <w:szCs w:val="24"/>
              </w:rPr>
              <w:t xml:space="preserve">MedDRA </w:t>
            </w:r>
            <w:r>
              <w:rPr>
                <w:rFonts w:eastAsia="Times New Roman"/>
                <w:b/>
                <w:sz w:val="24"/>
                <w:szCs w:val="24"/>
              </w:rPr>
              <w:t>Preferred Term [n (%)]</w:t>
            </w:r>
            <w:r w:rsidRPr="009D28DA">
              <w:rPr>
                <w:rFonts w:eastAsia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24" w:type="dxa"/>
            <w:gridSpan w:val="5"/>
            <w:tcBorders>
              <w:top w:val="single" w:sz="24" w:space="0" w:color="4F81BD"/>
              <w:left w:val="single" w:sz="2" w:space="0" w:color="4F81BD"/>
              <w:bottom w:val="single" w:sz="4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FBDB7" w14:textId="3E31B52C" w:rsidR="002E745F" w:rsidRPr="007D056F" w:rsidRDefault="002E745F" w:rsidP="00D979D5">
            <w:pPr>
              <w:spacing w:after="0" w:line="240" w:lineRule="auto"/>
              <w:jc w:val="center"/>
              <w:rPr>
                <w:rFonts w:eastAsia="Times New Roman"/>
                <w:b/>
                <w:color w:val="4F81BD"/>
                <w:sz w:val="28"/>
                <w:szCs w:val="28"/>
              </w:rPr>
            </w:pPr>
            <w:r>
              <w:rPr>
                <w:rFonts w:eastAsia="Times New Roman"/>
                <w:b/>
                <w:color w:val="4F81BD"/>
                <w:sz w:val="28"/>
                <w:szCs w:val="28"/>
              </w:rPr>
              <w:t>SAF (N=338)</w:t>
            </w:r>
          </w:p>
        </w:tc>
      </w:tr>
      <w:tr w:rsidR="002E745F" w14:paraId="6FBD7422" w14:textId="742DD790" w:rsidTr="002E745F">
        <w:trPr>
          <w:trHeight w:val="224"/>
        </w:trPr>
        <w:tc>
          <w:tcPr>
            <w:tcW w:w="3553" w:type="dxa"/>
            <w:vMerge/>
            <w:tcBorders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C1ED8" w14:textId="77777777" w:rsidR="002E745F" w:rsidRPr="00AE0DCE" w:rsidRDefault="002E745F" w:rsidP="00D979D5">
            <w:pPr>
              <w:spacing w:after="0" w:line="240" w:lineRule="auto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6924" w:type="dxa"/>
            <w:gridSpan w:val="5"/>
            <w:tcBorders>
              <w:top w:val="single" w:sz="4" w:space="0" w:color="4F81BD"/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B776" w14:textId="4FAB2928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Grade</w:t>
            </w:r>
          </w:p>
        </w:tc>
      </w:tr>
      <w:tr w:rsidR="002E745F" w14:paraId="65B73E51" w14:textId="1291DEFF" w:rsidTr="002E745F">
        <w:trPr>
          <w:trHeight w:val="224"/>
        </w:trPr>
        <w:tc>
          <w:tcPr>
            <w:tcW w:w="3553" w:type="dxa"/>
            <w:vMerge/>
            <w:tcBorders>
              <w:top w:val="single" w:sz="8" w:space="0" w:color="4F81BD"/>
              <w:left w:val="single" w:sz="8" w:space="0" w:color="4F81BD"/>
              <w:bottom w:val="single" w:sz="24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6BDD3" w14:textId="77777777" w:rsidR="002E745F" w:rsidRPr="00AE0DCE" w:rsidRDefault="002E745F" w:rsidP="00D979D5">
            <w:pPr>
              <w:spacing w:after="0" w:line="240" w:lineRule="auto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4F81BD"/>
              <w:left w:val="single" w:sz="2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D03AC" w14:textId="7456B739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8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2A3EA" w14:textId="3DC001CA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2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</w:tcPr>
          <w:p w14:paraId="2D11C5E9" w14:textId="0A11746F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3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</w:tcPr>
          <w:p w14:paraId="4025058A" w14:textId="5AAC75D4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</w:tcPr>
          <w:p w14:paraId="012487CD" w14:textId="25312600" w:rsidR="002E745F" w:rsidRPr="00A850A5" w:rsidRDefault="002E745F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5</w:t>
            </w:r>
          </w:p>
        </w:tc>
      </w:tr>
      <w:tr w:rsidR="00471F44" w14:paraId="59D907BA" w14:textId="717A688F" w:rsidTr="002E745F">
        <w:trPr>
          <w:trHeight w:val="237"/>
        </w:trPr>
        <w:tc>
          <w:tcPr>
            <w:tcW w:w="3553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A1F2C" w14:textId="0D1A62E8" w:rsidR="00471F44" w:rsidRPr="00396D59" w:rsidRDefault="00471F44" w:rsidP="00471F44">
            <w:pPr>
              <w:spacing w:before="40" w:after="40" w:line="240" w:lineRule="auto"/>
            </w:pPr>
            <w:r>
              <w:t>Papulopustular eczem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B353" w14:textId="3C461217" w:rsidR="00471F44" w:rsidRPr="00CF7902" w:rsidRDefault="00471F44" w:rsidP="00471F44">
            <w:pPr>
              <w:spacing w:before="40" w:after="40" w:line="240" w:lineRule="auto"/>
              <w:jc w:val="center"/>
            </w:pPr>
            <w:r w:rsidRPr="00CF7902">
              <w:t>78 (23.1)</w:t>
            </w:r>
          </w:p>
        </w:tc>
        <w:tc>
          <w:tcPr>
            <w:tcW w:w="1375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56EA" w14:textId="192960AA" w:rsidR="00471F44" w:rsidRPr="00CF7902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CF7902">
              <w:t>62</w:t>
            </w:r>
            <w:r>
              <w:t xml:space="preserve"> </w:t>
            </w:r>
            <w:r w:rsidRPr="00CF7902">
              <w:t>(18.3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 w14:paraId="0F6F024A" w14:textId="6A6EE2AC" w:rsidR="00471F44" w:rsidRPr="00471F44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471F44">
              <w:t>6</w:t>
            </w:r>
            <w:r>
              <w:t xml:space="preserve"> </w:t>
            </w:r>
            <w:r w:rsidRPr="00471F44">
              <w:t>(1.8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 w14:paraId="5D9C3515" w14:textId="3302F71D" w:rsidR="00471F44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0 </w:t>
            </w:r>
            <w:r w:rsidRPr="00471F44">
              <w:t>(</w:t>
            </w:r>
            <w:r>
              <w:t>0</w:t>
            </w:r>
            <w:r w:rsidRPr="00471F44">
              <w:t>.</w:t>
            </w:r>
            <w:r>
              <w:t>0</w:t>
            </w:r>
            <w:r w:rsidRPr="00471F44">
              <w:t>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 w14:paraId="000A32C9" w14:textId="7B573E09" w:rsidR="00471F44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0 </w:t>
            </w:r>
            <w:r w:rsidRPr="00471F44">
              <w:t>(</w:t>
            </w:r>
            <w:r>
              <w:t>0</w:t>
            </w:r>
            <w:r w:rsidRPr="00471F44">
              <w:t>.</w:t>
            </w:r>
            <w:r>
              <w:t>0</w:t>
            </w:r>
            <w:r w:rsidRPr="00471F44">
              <w:t>)</w:t>
            </w:r>
          </w:p>
        </w:tc>
      </w:tr>
      <w:tr w:rsidR="00471F44" w14:paraId="4B70D42F" w14:textId="224AF933" w:rsidTr="002E745F">
        <w:trPr>
          <w:trHeight w:val="237"/>
        </w:trPr>
        <w:tc>
          <w:tcPr>
            <w:tcW w:w="35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F1B4" w14:textId="16F2E774" w:rsidR="00471F44" w:rsidRPr="00A37D20" w:rsidRDefault="00471F44" w:rsidP="00471F44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y skin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74376" w14:textId="6730D059" w:rsidR="00471F44" w:rsidRPr="00CF7902" w:rsidRDefault="00471F44" w:rsidP="00471F44">
            <w:pPr>
              <w:spacing w:before="40" w:after="40" w:line="240" w:lineRule="auto"/>
              <w:jc w:val="center"/>
            </w:pPr>
            <w:r w:rsidRPr="00CF7902">
              <w:t>59</w:t>
            </w:r>
            <w:r>
              <w:t xml:space="preserve"> </w:t>
            </w:r>
            <w:r w:rsidRPr="00CF7902">
              <w:t>(17.5)</w:t>
            </w:r>
          </w:p>
        </w:tc>
        <w:tc>
          <w:tcPr>
            <w:tcW w:w="13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3BAC4" w14:textId="636E0AC2" w:rsidR="00471F44" w:rsidRPr="00CF7902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CF7902">
              <w:t>26</w:t>
            </w:r>
            <w:r>
              <w:t xml:space="preserve"> </w:t>
            </w:r>
            <w:r w:rsidRPr="00CF7902">
              <w:t>(</w:t>
            </w:r>
            <w:r>
              <w:t xml:space="preserve">  </w:t>
            </w:r>
            <w:r w:rsidRPr="00CF7902">
              <w:t>7.7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</w:tcPr>
          <w:p w14:paraId="0E1AEF8B" w14:textId="17B61F4E" w:rsidR="00471F44" w:rsidRPr="00471F44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471F44">
              <w:t>0</w:t>
            </w:r>
            <w:r>
              <w:t xml:space="preserve"> </w:t>
            </w:r>
            <w:r w:rsidRPr="00471F44">
              <w:t>(0.0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</w:tcPr>
          <w:p w14:paraId="3226B85F" w14:textId="469EE157" w:rsidR="00471F44" w:rsidRPr="00396D59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471F44">
              <w:t>0</w:t>
            </w:r>
            <w:r>
              <w:t xml:space="preserve"> </w:t>
            </w:r>
            <w:r w:rsidRPr="00471F44">
              <w:t>(0.0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</w:tcPr>
          <w:p w14:paraId="3146EB80" w14:textId="5CF3CC24" w:rsidR="00471F44" w:rsidRPr="00396D59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 w:rsidRPr="00471F44">
              <w:t>0</w:t>
            </w:r>
            <w:r>
              <w:t xml:space="preserve"> </w:t>
            </w:r>
            <w:r w:rsidRPr="00471F44">
              <w:t>(0.0)</w:t>
            </w:r>
          </w:p>
        </w:tc>
      </w:tr>
      <w:tr w:rsidR="00471F44" w14:paraId="342A77C7" w14:textId="08C56A0A" w:rsidTr="002E745F">
        <w:trPr>
          <w:trHeight w:val="237"/>
        </w:trPr>
        <w:tc>
          <w:tcPr>
            <w:tcW w:w="355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DBEA3" w14:textId="2D775027" w:rsidR="00471F44" w:rsidRPr="00396D59" w:rsidRDefault="00471F44" w:rsidP="00471F44">
            <w:pPr>
              <w:spacing w:before="40" w:after="40" w:line="240" w:lineRule="auto"/>
            </w:pPr>
            <w:r>
              <w:t>Paronychia</w:t>
            </w:r>
          </w:p>
        </w:tc>
        <w:tc>
          <w:tcPr>
            <w:tcW w:w="1559" w:type="dxa"/>
            <w:tcBorders>
              <w:top w:val="single" w:sz="8" w:space="0" w:color="4F81BD"/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5765" w14:textId="56B5D7EC" w:rsidR="00471F44" w:rsidRPr="00CF7902" w:rsidRDefault="00471F44" w:rsidP="00471F44">
            <w:pPr>
              <w:spacing w:before="40" w:after="40" w:line="240" w:lineRule="auto"/>
              <w:jc w:val="center"/>
            </w:pPr>
            <w:r>
              <w:t xml:space="preserve">  </w:t>
            </w:r>
            <w:r w:rsidRPr="00CF7902">
              <w:t>9</w:t>
            </w:r>
            <w:r>
              <w:t xml:space="preserve"> </w:t>
            </w:r>
            <w:r w:rsidRPr="00CF7902">
              <w:t>(</w:t>
            </w:r>
            <w:r>
              <w:t xml:space="preserve">  </w:t>
            </w:r>
            <w:r w:rsidRPr="00CF7902">
              <w:t>2.7)</w:t>
            </w:r>
          </w:p>
        </w:tc>
        <w:tc>
          <w:tcPr>
            <w:tcW w:w="13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91E9" w14:textId="23A64231" w:rsidR="00471F44" w:rsidRPr="00CF7902" w:rsidRDefault="00471F44" w:rsidP="00471F44">
            <w:pPr>
              <w:spacing w:before="40" w:after="40" w:line="24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  </w:t>
            </w:r>
            <w:r w:rsidRPr="00CF7902">
              <w:t>5</w:t>
            </w:r>
            <w:r>
              <w:t xml:space="preserve"> </w:t>
            </w:r>
            <w:r w:rsidRPr="00CF7902">
              <w:t>(</w:t>
            </w:r>
            <w:r>
              <w:t xml:space="preserve">  </w:t>
            </w:r>
            <w:r w:rsidRPr="00CF7902">
              <w:t>1.5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35BB22DF" w14:textId="758EFB6B" w:rsidR="00471F44" w:rsidRPr="00471F44" w:rsidRDefault="00471F44" w:rsidP="00471F44">
            <w:pPr>
              <w:spacing w:before="40" w:after="40" w:line="240" w:lineRule="auto"/>
              <w:jc w:val="center"/>
              <w:rPr>
                <w:noProof/>
              </w:rPr>
            </w:pPr>
            <w:r w:rsidRPr="00471F44">
              <w:t>1</w:t>
            </w:r>
            <w:r>
              <w:t xml:space="preserve"> </w:t>
            </w:r>
            <w:r w:rsidRPr="00471F44">
              <w:t>(0.3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37C160E0" w14:textId="14BBAF79" w:rsidR="00471F44" w:rsidRPr="002C470A" w:rsidRDefault="00471F44" w:rsidP="00471F44">
            <w:pPr>
              <w:spacing w:before="40" w:after="40" w:line="240" w:lineRule="auto"/>
              <w:jc w:val="center"/>
              <w:rPr>
                <w:noProof/>
              </w:rPr>
            </w:pPr>
            <w:r>
              <w:t xml:space="preserve">0 </w:t>
            </w:r>
            <w:r w:rsidRPr="00471F44">
              <w:t>(0.</w:t>
            </w:r>
            <w:r>
              <w:t>0</w:t>
            </w:r>
            <w:r w:rsidRPr="00471F44">
              <w:t>)</w:t>
            </w:r>
          </w:p>
        </w:tc>
        <w:tc>
          <w:tcPr>
            <w:tcW w:w="133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1881C1A0" w14:textId="0FEB6F00" w:rsidR="00471F44" w:rsidRPr="002C470A" w:rsidRDefault="00471F44" w:rsidP="00471F44">
            <w:pPr>
              <w:spacing w:before="40" w:after="40" w:line="240" w:lineRule="auto"/>
              <w:jc w:val="center"/>
              <w:rPr>
                <w:noProof/>
              </w:rPr>
            </w:pPr>
            <w:r>
              <w:t xml:space="preserve">0 </w:t>
            </w:r>
            <w:r w:rsidRPr="00471F44">
              <w:t>(0.</w:t>
            </w:r>
            <w:r>
              <w:t>0</w:t>
            </w:r>
            <w:r w:rsidRPr="00471F44">
              <w:t>)</w:t>
            </w:r>
          </w:p>
        </w:tc>
      </w:tr>
    </w:tbl>
    <w:p w14:paraId="293A4134" w14:textId="77777777" w:rsidR="006E0FBA" w:rsidRPr="006977CD" w:rsidRDefault="006E0FBA" w:rsidP="006E0FBA">
      <w:pPr>
        <w:spacing w:after="0" w:line="240" w:lineRule="auto"/>
        <w:rPr>
          <w:vertAlign w:val="superscript"/>
        </w:rPr>
      </w:pPr>
    </w:p>
    <w:p w14:paraId="32A0FD73" w14:textId="63E05041" w:rsidR="006E0FBA" w:rsidRPr="00254F8E" w:rsidRDefault="006E0FBA" w:rsidP="006E0FBA">
      <w:pPr>
        <w:spacing w:after="0"/>
      </w:pPr>
      <w:r w:rsidRPr="00254F8E">
        <w:rPr>
          <w:vertAlign w:val="superscript"/>
        </w:rPr>
        <w:t>a</w:t>
      </w:r>
      <w:r w:rsidRPr="00254F8E">
        <w:t xml:space="preserve"> Percentages are based on the total number of patients </w:t>
      </w:r>
      <w:r w:rsidR="000A4CC9" w:rsidRPr="00254F8E">
        <w:t>(SAF)</w:t>
      </w:r>
      <w:r w:rsidRPr="00254F8E">
        <w:t>.</w:t>
      </w:r>
    </w:p>
    <w:p w14:paraId="0996CDFD" w14:textId="5316F6B2" w:rsidR="00F85892" w:rsidRPr="00254F8E" w:rsidRDefault="009D28DA" w:rsidP="00C727D9">
      <w:pPr>
        <w:tabs>
          <w:tab w:val="left" w:pos="1095"/>
        </w:tabs>
      </w:pPr>
      <w:r w:rsidRPr="00254F8E">
        <w:t>Classification modified according to NCI-CTCAE Version 4.03</w:t>
      </w:r>
      <w:r w:rsidR="003049BD">
        <w:t>.</w:t>
      </w:r>
      <w:r w:rsidR="00F85892">
        <w:br/>
      </w:r>
      <w:r w:rsidR="00F85892">
        <w:t xml:space="preserve">MedDRA = Medical Dictionary for Regulatory Activities; </w:t>
      </w:r>
      <w:r w:rsidR="00F85892">
        <w:t xml:space="preserve">NCI-CTCAE = </w:t>
      </w:r>
      <w:r w:rsidR="00F85892" w:rsidRPr="00571D3C">
        <w:t>National Cancer Institute</w:t>
      </w:r>
      <w:r w:rsidR="00F85892">
        <w:t xml:space="preserve"> -</w:t>
      </w:r>
      <w:r w:rsidR="00F85892" w:rsidRPr="00F85892">
        <w:t xml:space="preserve"> </w:t>
      </w:r>
      <w:r w:rsidR="00F85892" w:rsidRPr="00571D3C">
        <w:t>Common Terminology Criteria for Adverse Events</w:t>
      </w:r>
      <w:r w:rsidR="00F85892">
        <w:t xml:space="preserve">; </w:t>
      </w:r>
      <w:r w:rsidR="00F85892">
        <w:t>SAF = Safety analysis set</w:t>
      </w:r>
      <w:r w:rsidR="00F85892" w:rsidRPr="00072ABC">
        <w:t>.</w:t>
      </w:r>
      <w:bookmarkStart w:id="0" w:name="_GoBack"/>
      <w:bookmarkEnd w:id="0"/>
    </w:p>
    <w:sectPr w:rsidR="00F85892" w:rsidRPr="00254F8E" w:rsidSect="00AE0DCE">
      <w:pgSz w:w="11906" w:h="16838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97674" w14:textId="77777777" w:rsidR="008714F4" w:rsidRDefault="008714F4">
      <w:pPr>
        <w:spacing w:after="0" w:line="240" w:lineRule="auto"/>
      </w:pPr>
      <w:r>
        <w:separator/>
      </w:r>
    </w:p>
  </w:endnote>
  <w:endnote w:type="continuationSeparator" w:id="0">
    <w:p w14:paraId="73BF2AD2" w14:textId="77777777" w:rsidR="008714F4" w:rsidRDefault="00871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CD957" w14:textId="77777777" w:rsidR="008714F4" w:rsidRDefault="008714F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5742E38" w14:textId="77777777" w:rsidR="008714F4" w:rsidRDefault="008714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92DBC"/>
    <w:rsid w:val="00030D9E"/>
    <w:rsid w:val="00086395"/>
    <w:rsid w:val="000A4CC9"/>
    <w:rsid w:val="000B1162"/>
    <w:rsid w:val="000D09E4"/>
    <w:rsid w:val="001007F4"/>
    <w:rsid w:val="00107DD0"/>
    <w:rsid w:val="001105AF"/>
    <w:rsid w:val="0015164D"/>
    <w:rsid w:val="00195244"/>
    <w:rsid w:val="001A3691"/>
    <w:rsid w:val="001D6851"/>
    <w:rsid w:val="001E526F"/>
    <w:rsid w:val="00206A29"/>
    <w:rsid w:val="00254F8E"/>
    <w:rsid w:val="00256D7C"/>
    <w:rsid w:val="00257677"/>
    <w:rsid w:val="002650C1"/>
    <w:rsid w:val="0028168D"/>
    <w:rsid w:val="002A6ECB"/>
    <w:rsid w:val="002C196C"/>
    <w:rsid w:val="002C470A"/>
    <w:rsid w:val="002E745F"/>
    <w:rsid w:val="003015F7"/>
    <w:rsid w:val="003049BD"/>
    <w:rsid w:val="00323E06"/>
    <w:rsid w:val="00324236"/>
    <w:rsid w:val="00361A0A"/>
    <w:rsid w:val="00396D59"/>
    <w:rsid w:val="003A3383"/>
    <w:rsid w:val="003D56E3"/>
    <w:rsid w:val="003F4118"/>
    <w:rsid w:val="00410586"/>
    <w:rsid w:val="0043279E"/>
    <w:rsid w:val="00471F44"/>
    <w:rsid w:val="004776F6"/>
    <w:rsid w:val="00487E5B"/>
    <w:rsid w:val="004A2A19"/>
    <w:rsid w:val="004A6EF8"/>
    <w:rsid w:val="004D28EB"/>
    <w:rsid w:val="004E08FC"/>
    <w:rsid w:val="004F458F"/>
    <w:rsid w:val="004F6C26"/>
    <w:rsid w:val="00540EE9"/>
    <w:rsid w:val="00550E16"/>
    <w:rsid w:val="00552776"/>
    <w:rsid w:val="00595478"/>
    <w:rsid w:val="005E5CDE"/>
    <w:rsid w:val="00631159"/>
    <w:rsid w:val="00645122"/>
    <w:rsid w:val="00670EFE"/>
    <w:rsid w:val="006753DB"/>
    <w:rsid w:val="0067553F"/>
    <w:rsid w:val="00682C59"/>
    <w:rsid w:val="006977CD"/>
    <w:rsid w:val="006A76AD"/>
    <w:rsid w:val="006E0FBA"/>
    <w:rsid w:val="007400DB"/>
    <w:rsid w:val="00784EF9"/>
    <w:rsid w:val="007B3B14"/>
    <w:rsid w:val="007D056F"/>
    <w:rsid w:val="007D21C4"/>
    <w:rsid w:val="008122AD"/>
    <w:rsid w:val="00857274"/>
    <w:rsid w:val="00866944"/>
    <w:rsid w:val="008714F4"/>
    <w:rsid w:val="00872075"/>
    <w:rsid w:val="00890792"/>
    <w:rsid w:val="00896A5E"/>
    <w:rsid w:val="008B3112"/>
    <w:rsid w:val="008C276A"/>
    <w:rsid w:val="00900BFA"/>
    <w:rsid w:val="00902793"/>
    <w:rsid w:val="00915536"/>
    <w:rsid w:val="009B0188"/>
    <w:rsid w:val="009D28DA"/>
    <w:rsid w:val="009D2F2F"/>
    <w:rsid w:val="009D38F5"/>
    <w:rsid w:val="009D77F5"/>
    <w:rsid w:val="009D788B"/>
    <w:rsid w:val="00A3375C"/>
    <w:rsid w:val="00A37D20"/>
    <w:rsid w:val="00A42B97"/>
    <w:rsid w:val="00A5394C"/>
    <w:rsid w:val="00A62569"/>
    <w:rsid w:val="00A850A5"/>
    <w:rsid w:val="00A957F2"/>
    <w:rsid w:val="00AC15CF"/>
    <w:rsid w:val="00AE0DCE"/>
    <w:rsid w:val="00B000D5"/>
    <w:rsid w:val="00B01FFB"/>
    <w:rsid w:val="00B13369"/>
    <w:rsid w:val="00B57791"/>
    <w:rsid w:val="00B648BB"/>
    <w:rsid w:val="00B80A15"/>
    <w:rsid w:val="00B8385A"/>
    <w:rsid w:val="00B84D11"/>
    <w:rsid w:val="00B941F8"/>
    <w:rsid w:val="00BC122C"/>
    <w:rsid w:val="00BC67E7"/>
    <w:rsid w:val="00BD37A9"/>
    <w:rsid w:val="00C154F3"/>
    <w:rsid w:val="00C1703B"/>
    <w:rsid w:val="00C727D9"/>
    <w:rsid w:val="00C72974"/>
    <w:rsid w:val="00C9136E"/>
    <w:rsid w:val="00C92DBC"/>
    <w:rsid w:val="00C96214"/>
    <w:rsid w:val="00CB5F8B"/>
    <w:rsid w:val="00CF7902"/>
    <w:rsid w:val="00D250EE"/>
    <w:rsid w:val="00D44353"/>
    <w:rsid w:val="00D46D2A"/>
    <w:rsid w:val="00D603AA"/>
    <w:rsid w:val="00D76544"/>
    <w:rsid w:val="00DA65C1"/>
    <w:rsid w:val="00DC63C5"/>
    <w:rsid w:val="00DF7C5B"/>
    <w:rsid w:val="00E12F11"/>
    <w:rsid w:val="00E27AB9"/>
    <w:rsid w:val="00E63355"/>
    <w:rsid w:val="00E8388C"/>
    <w:rsid w:val="00ED49B9"/>
    <w:rsid w:val="00F24F41"/>
    <w:rsid w:val="00F4587C"/>
    <w:rsid w:val="00F851A4"/>
    <w:rsid w:val="00F85892"/>
    <w:rsid w:val="00FA4515"/>
    <w:rsid w:val="00FA78B0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530CA"/>
  <w15:docId w15:val="{AA59140F-C457-496C-8179-2C52E3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lang w:val="en-US"/>
    </w:rPr>
  </w:style>
  <w:style w:type="paragraph" w:styleId="NoSpacing">
    <w:name w:val="No Spacing"/>
    <w:pPr>
      <w:suppressAutoHyphens/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5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7C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7C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53FEE-BADE-4B8E-8CBF-0BE9594A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ron Acunova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rucher</dc:creator>
  <cp:lastModifiedBy>Stauber, Michael</cp:lastModifiedBy>
  <cp:revision>5</cp:revision>
  <cp:lastPrinted>2018-05-03T08:26:00Z</cp:lastPrinted>
  <dcterms:created xsi:type="dcterms:W3CDTF">2019-04-16T17:09:00Z</dcterms:created>
  <dcterms:modified xsi:type="dcterms:W3CDTF">2019-04-1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d1fb60-2828-4660-b80d-88b30e0f8b34_Enabled">
    <vt:lpwstr>True</vt:lpwstr>
  </property>
  <property fmtid="{D5CDD505-2E9C-101B-9397-08002B2CF9AE}" pid="3" name="MSIP_Label_f8d1fb60-2828-4660-b80d-88b30e0f8b34_SiteId">
    <vt:lpwstr>14177404-f31b-40b1-a271-c1e0f4eab3ff</vt:lpwstr>
  </property>
  <property fmtid="{D5CDD505-2E9C-101B-9397-08002B2CF9AE}" pid="4" name="MSIP_Label_f8d1fb60-2828-4660-b80d-88b30e0f8b34_Owner">
    <vt:lpwstr>Andreas.Straka@navitaslifesciences.com</vt:lpwstr>
  </property>
  <property fmtid="{D5CDD505-2E9C-101B-9397-08002B2CF9AE}" pid="5" name="MSIP_Label_f8d1fb60-2828-4660-b80d-88b30e0f8b34_SetDate">
    <vt:lpwstr>2019-01-18T08:41:59.0358328Z</vt:lpwstr>
  </property>
  <property fmtid="{D5CDD505-2E9C-101B-9397-08002B2CF9AE}" pid="6" name="MSIP_Label_f8d1fb60-2828-4660-b80d-88b30e0f8b34_Name">
    <vt:lpwstr>Confidential</vt:lpwstr>
  </property>
  <property fmtid="{D5CDD505-2E9C-101B-9397-08002B2CF9AE}" pid="7" name="MSIP_Label_f8d1fb60-2828-4660-b80d-88b30e0f8b34_Application">
    <vt:lpwstr>Microsoft Azure Information Protection</vt:lpwstr>
  </property>
  <property fmtid="{D5CDD505-2E9C-101B-9397-08002B2CF9AE}" pid="8" name="MSIP_Label_f8d1fb60-2828-4660-b80d-88b30e0f8b34_Extended_MSFT_Method">
    <vt:lpwstr>Manual</vt:lpwstr>
  </property>
  <property fmtid="{D5CDD505-2E9C-101B-9397-08002B2CF9AE}" pid="9" name="Sensitivity">
    <vt:lpwstr>Confidential</vt:lpwstr>
  </property>
</Properties>
</file>